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E0A6F" w:rsidRPr="009F4174" w:rsidRDefault="002E0A6F" w:rsidP="00FE512F">
      <w:pPr>
        <w:jc w:val="both"/>
        <w:rPr>
          <w:rFonts w:ascii="Times New Roman" w:hAnsi="Times New Roman" w:cs="Times New Roman"/>
          <w:sz w:val="24"/>
          <w:szCs w:val="28"/>
        </w:rPr>
      </w:pPr>
      <w:r w:rsidRPr="009F4174">
        <w:rPr>
          <w:rFonts w:ascii="Times New Roman" w:hAnsi="Times New Roman" w:cs="Times New Roman"/>
          <w:sz w:val="24"/>
          <w:szCs w:val="28"/>
        </w:rPr>
        <w:t xml:space="preserve">Quality </w:t>
      </w:r>
      <w:r w:rsidR="00FE512F" w:rsidRPr="009F4174">
        <w:rPr>
          <w:rFonts w:ascii="Times New Roman" w:hAnsi="Times New Roman" w:cs="Times New Roman"/>
          <w:sz w:val="24"/>
          <w:szCs w:val="28"/>
        </w:rPr>
        <w:t>As</w:t>
      </w:r>
      <w:r w:rsidRPr="009F4174">
        <w:rPr>
          <w:rFonts w:ascii="Times New Roman" w:hAnsi="Times New Roman" w:cs="Times New Roman"/>
          <w:sz w:val="24"/>
          <w:szCs w:val="28"/>
        </w:rPr>
        <w:t xml:space="preserve">sessment of </w:t>
      </w:r>
      <w:r w:rsidR="00FE512F" w:rsidRPr="009F4174">
        <w:rPr>
          <w:rFonts w:ascii="Times New Roman" w:hAnsi="Times New Roman" w:cs="Times New Roman"/>
          <w:sz w:val="24"/>
          <w:szCs w:val="28"/>
        </w:rPr>
        <w:t>I</w:t>
      </w:r>
      <w:r w:rsidRPr="009F4174">
        <w:rPr>
          <w:rFonts w:ascii="Times New Roman" w:hAnsi="Times New Roman" w:cs="Times New Roman"/>
          <w:sz w:val="24"/>
          <w:szCs w:val="28"/>
        </w:rPr>
        <w:t xml:space="preserve">ncluded </w:t>
      </w:r>
      <w:r w:rsidR="00FE512F" w:rsidRPr="009F4174">
        <w:rPr>
          <w:rFonts w:ascii="Times New Roman" w:hAnsi="Times New Roman" w:cs="Times New Roman"/>
          <w:sz w:val="24"/>
          <w:szCs w:val="28"/>
        </w:rPr>
        <w:t>S</w:t>
      </w:r>
      <w:r w:rsidRPr="009F4174">
        <w:rPr>
          <w:rFonts w:ascii="Times New Roman" w:hAnsi="Times New Roman" w:cs="Times New Roman"/>
          <w:sz w:val="24"/>
          <w:szCs w:val="28"/>
        </w:rPr>
        <w:t xml:space="preserve">tudies </w:t>
      </w:r>
      <w:r w:rsidR="00FE512F" w:rsidRPr="009F4174">
        <w:rPr>
          <w:rFonts w:ascii="Times New Roman" w:hAnsi="Times New Roman" w:cs="Times New Roman"/>
          <w:sz w:val="24"/>
          <w:szCs w:val="28"/>
        </w:rPr>
        <w:t>U</w:t>
      </w:r>
      <w:r w:rsidRPr="009F4174">
        <w:rPr>
          <w:rFonts w:ascii="Times New Roman" w:hAnsi="Times New Roman" w:cs="Times New Roman"/>
          <w:sz w:val="24"/>
          <w:szCs w:val="28"/>
        </w:rPr>
        <w:t xml:space="preserve">sing the JBI </w:t>
      </w:r>
      <w:r w:rsidR="00FE512F" w:rsidRPr="009F4174">
        <w:rPr>
          <w:rFonts w:ascii="Times New Roman" w:hAnsi="Times New Roman" w:cs="Times New Roman"/>
          <w:sz w:val="24"/>
          <w:szCs w:val="28"/>
        </w:rPr>
        <w:t>C</w:t>
      </w:r>
      <w:r w:rsidRPr="009F4174">
        <w:rPr>
          <w:rFonts w:ascii="Times New Roman" w:hAnsi="Times New Roman" w:cs="Times New Roman"/>
          <w:sz w:val="24"/>
          <w:szCs w:val="28"/>
        </w:rPr>
        <w:t xml:space="preserve">ritical </w:t>
      </w:r>
      <w:r w:rsidR="00FE512F" w:rsidRPr="009F4174">
        <w:rPr>
          <w:rFonts w:ascii="Times New Roman" w:hAnsi="Times New Roman" w:cs="Times New Roman"/>
          <w:sz w:val="24"/>
          <w:szCs w:val="28"/>
        </w:rPr>
        <w:t>A</w:t>
      </w:r>
      <w:r w:rsidRPr="009F4174">
        <w:rPr>
          <w:rFonts w:ascii="Times New Roman" w:hAnsi="Times New Roman" w:cs="Times New Roman"/>
          <w:sz w:val="24"/>
          <w:szCs w:val="28"/>
        </w:rPr>
        <w:t xml:space="preserve">ppraisal </w:t>
      </w:r>
      <w:r w:rsidR="00FE512F" w:rsidRPr="009F4174">
        <w:rPr>
          <w:rFonts w:ascii="Times New Roman" w:hAnsi="Times New Roman" w:cs="Times New Roman"/>
          <w:sz w:val="24"/>
          <w:szCs w:val="28"/>
        </w:rPr>
        <w:t>C</w:t>
      </w:r>
      <w:r w:rsidRPr="009F4174">
        <w:rPr>
          <w:rFonts w:ascii="Times New Roman" w:hAnsi="Times New Roman" w:cs="Times New Roman"/>
          <w:sz w:val="24"/>
          <w:szCs w:val="28"/>
        </w:rPr>
        <w:t xml:space="preserve">hecklist for </w:t>
      </w:r>
      <w:r w:rsidR="00FE512F" w:rsidRPr="009F4174">
        <w:rPr>
          <w:rFonts w:ascii="Times New Roman" w:hAnsi="Times New Roman" w:cs="Times New Roman"/>
          <w:sz w:val="24"/>
          <w:szCs w:val="28"/>
        </w:rPr>
        <w:t>Qualitative</w:t>
      </w:r>
      <w:r w:rsidRPr="009F4174">
        <w:rPr>
          <w:rFonts w:ascii="Times New Roman" w:hAnsi="Times New Roman" w:cs="Times New Roman"/>
          <w:sz w:val="24"/>
          <w:szCs w:val="28"/>
        </w:rPr>
        <w:t xml:space="preserve"> </w:t>
      </w:r>
      <w:r w:rsidR="00FE512F" w:rsidRPr="009F4174">
        <w:rPr>
          <w:rFonts w:ascii="Times New Roman" w:hAnsi="Times New Roman" w:cs="Times New Roman"/>
          <w:sz w:val="24"/>
          <w:szCs w:val="28"/>
        </w:rPr>
        <w:t>Research</w:t>
      </w:r>
    </w:p>
    <w:tbl>
      <w:tblPr>
        <w:tblStyle w:val="aa"/>
        <w:tblW w:w="0" w:type="auto"/>
        <w:tblLayout w:type="fixed"/>
        <w:tblLook w:val="04A0" w:firstRow="1" w:lastRow="0" w:firstColumn="1" w:lastColumn="0" w:noHBand="0" w:noVBand="1"/>
      </w:tblPr>
      <w:tblGrid>
        <w:gridCol w:w="2830"/>
        <w:gridCol w:w="618"/>
        <w:gridCol w:w="619"/>
        <w:gridCol w:w="618"/>
        <w:gridCol w:w="619"/>
        <w:gridCol w:w="619"/>
        <w:gridCol w:w="618"/>
        <w:gridCol w:w="619"/>
        <w:gridCol w:w="618"/>
        <w:gridCol w:w="619"/>
        <w:gridCol w:w="619"/>
      </w:tblGrid>
      <w:tr w:rsidR="002E0A6F" w:rsidRPr="009F4174" w:rsidTr="002E0A6F">
        <w:trPr>
          <w:trHeight w:val="426"/>
        </w:trPr>
        <w:tc>
          <w:tcPr>
            <w:tcW w:w="28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2B110F" w:rsidRPr="009F4174" w:rsidRDefault="002B110F" w:rsidP="002E0A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</w:t>
            </w:r>
            <w:r w:rsidR="00EC2C38" w:rsidRPr="009F41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2B110F" w:rsidRPr="009F4174" w:rsidRDefault="002D6389" w:rsidP="002E0A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B110F" w:rsidRPr="009F4174" w:rsidRDefault="002D6389" w:rsidP="002E0A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B110F" w:rsidRPr="009F4174" w:rsidRDefault="002D6389" w:rsidP="002E0A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B110F" w:rsidRPr="009F4174" w:rsidRDefault="002D6389" w:rsidP="002E0A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B110F" w:rsidRPr="009F4174" w:rsidRDefault="002D6389" w:rsidP="002E0A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B110F" w:rsidRPr="009F4174" w:rsidRDefault="002D6389" w:rsidP="002E0A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6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B110F" w:rsidRPr="009F4174" w:rsidRDefault="002D6389" w:rsidP="002E0A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7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B110F" w:rsidRPr="009F4174" w:rsidRDefault="002D6389" w:rsidP="002E0A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8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B110F" w:rsidRPr="009F4174" w:rsidRDefault="002D6389" w:rsidP="002E0A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9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B110F" w:rsidRPr="009F4174" w:rsidRDefault="002D6389" w:rsidP="002E0A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0</w:t>
            </w:r>
          </w:p>
        </w:tc>
      </w:tr>
      <w:tr w:rsidR="002E0A6F" w:rsidRPr="009F4174" w:rsidTr="002E0A6F">
        <w:tc>
          <w:tcPr>
            <w:tcW w:w="283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</w:tcPr>
          <w:p w:rsidR="002B110F" w:rsidRPr="009F4174" w:rsidRDefault="00FF5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Baker, 2018</w:t>
            </w:r>
          </w:p>
        </w:tc>
        <w:tc>
          <w:tcPr>
            <w:tcW w:w="618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2B110F" w:rsidRPr="009F4174" w:rsidRDefault="00040063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B110F" w:rsidRPr="009F4174" w:rsidRDefault="00040063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B110F" w:rsidRPr="009F4174" w:rsidRDefault="004D0453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1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B110F" w:rsidRPr="009F4174" w:rsidRDefault="00560A4A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B110F" w:rsidRPr="009F4174" w:rsidRDefault="00560A4A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B110F" w:rsidRPr="009F4174" w:rsidRDefault="00560A4A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1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B110F" w:rsidRPr="009F4174" w:rsidRDefault="00560A4A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1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B110F" w:rsidRPr="009F4174" w:rsidRDefault="00560A4A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1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B110F" w:rsidRPr="009F4174" w:rsidRDefault="004D0453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1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B110F" w:rsidRPr="009F4174" w:rsidRDefault="00560A4A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0A6F" w:rsidRPr="009F4174" w:rsidTr="002E0A6F"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B110F" w:rsidRPr="009F4174" w:rsidRDefault="00FF56E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Brooks et al., 2020</w:t>
            </w: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B110F" w:rsidRPr="009F4174" w:rsidRDefault="00DE17E0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DE17E0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DE17E0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DE17E0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DE17E0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0343D2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560A4A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DE17E0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0343D2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DE17E0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0A6F" w:rsidRPr="009F4174" w:rsidTr="002E0A6F"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B110F" w:rsidRPr="009F4174" w:rsidRDefault="00FF56E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F41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vis, 2020</w:t>
            </w: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B110F" w:rsidRPr="009F4174" w:rsidRDefault="004D0453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040063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040063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040063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040063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040063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040063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040063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433690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4D0453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0A6F" w:rsidRPr="009F4174" w:rsidTr="002E0A6F"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B110F" w:rsidRPr="009F4174" w:rsidRDefault="00FF5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41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myadi</w:t>
            </w:r>
            <w:proofErr w:type="spellEnd"/>
            <w:r w:rsidRPr="009F41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19</w:t>
            </w: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B110F" w:rsidRPr="009F4174" w:rsidRDefault="00040063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040063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040063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040063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040063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040063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040063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040063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D158E0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040063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0A6F" w:rsidRPr="009F4174" w:rsidTr="002E0A6F"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B110F" w:rsidRPr="009F4174" w:rsidRDefault="00FF5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shi-Velez et al., 2019</w:t>
            </w: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B110F" w:rsidRPr="009F4174" w:rsidRDefault="00433690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433690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433690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433690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433690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433690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433690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433690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433690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433690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0A6F" w:rsidRPr="009F4174" w:rsidTr="002E0A6F"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B110F" w:rsidRPr="009F4174" w:rsidRDefault="00FF5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41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lka</w:t>
            </w:r>
            <w:proofErr w:type="spellEnd"/>
            <w:r w:rsidRPr="009F41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022</w:t>
            </w: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B110F" w:rsidRPr="009F4174" w:rsidRDefault="00433690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433690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433690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433690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433690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433690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433690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433690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433690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433690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0A6F" w:rsidRPr="009F4174" w:rsidTr="002E0A6F"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B110F" w:rsidRPr="009F4174" w:rsidRDefault="00FF5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41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lzmann</w:t>
            </w:r>
            <w:proofErr w:type="spellEnd"/>
            <w:r w:rsidRPr="009F41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19</w:t>
            </w: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B110F" w:rsidRPr="009F4174" w:rsidRDefault="00DB4F73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DB4F73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DB4F73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DB4F73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DB4F73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DB4F73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DB4F73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DB4F73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DB4F73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DB4F73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0A6F" w:rsidRPr="009F4174" w:rsidTr="002E0A6F"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B110F" w:rsidRPr="009F4174" w:rsidRDefault="00FF5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rer et al., 2021</w:t>
            </w: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B110F" w:rsidRPr="009F4174" w:rsidRDefault="0051762F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51762F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51762F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51762F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51762F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51762F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51762F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51762F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51762F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51762F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0A6F" w:rsidRPr="009F4174" w:rsidTr="002E0A6F"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B110F" w:rsidRPr="009F4174" w:rsidRDefault="00FF5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odman, 2019</w:t>
            </w: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B110F" w:rsidRPr="009F4174" w:rsidRDefault="0051762F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51762F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51762F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51762F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51762F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51762F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51762F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51762F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51762F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51762F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0A6F" w:rsidRPr="009F4174" w:rsidTr="002E0A6F"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B110F" w:rsidRPr="009F4174" w:rsidRDefault="00FF5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imm et al., 2021</w:t>
            </w: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B110F" w:rsidRPr="009F4174" w:rsidRDefault="009F125B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9F125B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9F125B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9F125B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9F125B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9F125B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9F125B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9F125B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9F125B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9F125B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0A6F" w:rsidRPr="009F4174" w:rsidTr="002E0A6F"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B110F" w:rsidRPr="009F4174" w:rsidRDefault="00FF5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ffmann-</w:t>
            </w:r>
            <w:proofErr w:type="spellStart"/>
            <w:r w:rsidRPr="009F41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em</w:t>
            </w:r>
            <w:proofErr w:type="spellEnd"/>
            <w:r w:rsidRPr="009F41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020</w:t>
            </w: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B110F" w:rsidRPr="009F4174" w:rsidRDefault="009F125B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9F125B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9F125B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9F125B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9F125B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9F125B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9F125B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9F125B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9F125B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9F125B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0A6F" w:rsidRPr="009F4174" w:rsidTr="002E0A6F"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B110F" w:rsidRPr="009F4174" w:rsidRDefault="00FF5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minski, 2022</w:t>
            </w: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B110F" w:rsidRPr="009F4174" w:rsidRDefault="009F125B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9F125B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9F125B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9F125B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9F125B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9F125B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9F125B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9F125B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9F125B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9F125B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0A6F" w:rsidRPr="009F4174" w:rsidTr="002E0A6F"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B110F" w:rsidRPr="009F4174" w:rsidRDefault="00FF5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41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mble</w:t>
            </w:r>
            <w:proofErr w:type="spellEnd"/>
            <w:r w:rsidRPr="009F41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024</w:t>
            </w: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B110F" w:rsidRPr="009F4174" w:rsidRDefault="009F125B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9F125B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9F125B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9F125B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9F125B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9F125B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9F125B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9F125B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9F125B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9F125B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0A6F" w:rsidRPr="009F4174" w:rsidTr="002E0A6F"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B110F" w:rsidRPr="009F4174" w:rsidRDefault="00FF5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gston, 2016</w:t>
            </w: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B110F" w:rsidRPr="009F4174" w:rsidRDefault="009F125B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9F125B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9F125B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9F125B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9F125B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9F125B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9F125B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9F125B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9F125B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9F125B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0A6F" w:rsidRPr="009F4174" w:rsidTr="002E0A6F"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B110F" w:rsidRPr="009F4174" w:rsidRDefault="00FF5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p, 2019</w:t>
            </w: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B110F" w:rsidRPr="009F4174" w:rsidRDefault="00C36704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C36704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C36704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C36704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C36704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C36704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C36704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C36704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C36704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C36704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0A6F" w:rsidRPr="009F4174" w:rsidTr="002E0A6F"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B110F" w:rsidRPr="009F4174" w:rsidRDefault="00FF5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arsson &amp; </w:t>
            </w:r>
            <w:proofErr w:type="spellStart"/>
            <w:r w:rsidRPr="009F41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intz</w:t>
            </w:r>
            <w:proofErr w:type="spellEnd"/>
            <w:r w:rsidRPr="009F41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020</w:t>
            </w: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B110F" w:rsidRPr="009F4174" w:rsidRDefault="00C36704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C36704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C36704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C36704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C36704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C36704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C36704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C36704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C36704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C36704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0A6F" w:rsidRPr="009F4174" w:rsidTr="002E0A6F"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B110F" w:rsidRPr="009F4174" w:rsidRDefault="00FF5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gg &amp; Bell, 2019</w:t>
            </w: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B110F" w:rsidRPr="009F4174" w:rsidRDefault="00C36704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C36704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C36704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C36704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C36704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C36704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C36704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C36704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C36704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C36704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0A6F" w:rsidRPr="009F4174" w:rsidTr="002E0A6F"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B110F" w:rsidRPr="009F4174" w:rsidRDefault="00FF5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41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key</w:t>
            </w:r>
            <w:proofErr w:type="spellEnd"/>
            <w:r w:rsidRPr="009F41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21</w:t>
            </w: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B110F" w:rsidRPr="009F4174" w:rsidRDefault="003B5ED3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3B5ED3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3B5ED3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3B5ED3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3B5ED3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3B5ED3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3B5ED3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3B5ED3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3B5ED3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3B5ED3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0A6F" w:rsidRPr="009F4174" w:rsidTr="002E0A6F"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B110F" w:rsidRPr="009F4174" w:rsidRDefault="00FF5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dan &amp; Ashok, 2023</w:t>
            </w: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B110F" w:rsidRPr="009F4174" w:rsidRDefault="006B1C84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6B1C84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6B1C84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6B1C84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6B1C84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6B1C84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6B1C84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6B1C84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6B1C84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6B1C84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0A6F" w:rsidRPr="009F4174" w:rsidTr="002E0A6F"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B110F" w:rsidRPr="009F4174" w:rsidRDefault="00FF5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rhi, 2023</w:t>
            </w: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B110F" w:rsidRPr="009F4174" w:rsidRDefault="006B1C84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6B1C84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6B1C84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6B1C84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6B1C84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6B1C84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6B1C84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6B1C84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6B1C84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6B1C84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0A6F" w:rsidRPr="009F4174" w:rsidTr="002E0A6F"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B110F" w:rsidRPr="009F4174" w:rsidRDefault="00FF5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41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outsi</w:t>
            </w:r>
            <w:proofErr w:type="spellEnd"/>
            <w:r w:rsidRPr="009F41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20</w:t>
            </w: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B110F" w:rsidRPr="009F4174" w:rsidRDefault="006B1C84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6B1C84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6B1C84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6B1C84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6B1C84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6B1C84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6B1C84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6B1C84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6B1C84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6B1C84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0A6F" w:rsidRPr="009F4174" w:rsidTr="002E0A6F"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B110F" w:rsidRPr="009F4174" w:rsidRDefault="00FF5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41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guama</w:t>
            </w:r>
            <w:proofErr w:type="spellEnd"/>
            <w:r w:rsidRPr="009F41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022</w:t>
            </w: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B110F" w:rsidRPr="009F4174" w:rsidRDefault="00287E0F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287E0F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287E0F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287E0F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287E0F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287E0F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287E0F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287E0F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287E0F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287E0F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0A6F" w:rsidRPr="009F4174" w:rsidTr="002E0A6F"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B110F" w:rsidRPr="009F4174" w:rsidRDefault="00FF5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ajendra &amp; </w:t>
            </w:r>
            <w:proofErr w:type="spellStart"/>
            <w:r w:rsidRPr="009F41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uraisingam</w:t>
            </w:r>
            <w:proofErr w:type="spellEnd"/>
            <w:r w:rsidRPr="009F41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022</w:t>
            </w: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B110F" w:rsidRPr="009F4174" w:rsidRDefault="00287E0F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287E0F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287E0F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287E0F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287E0F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287E0F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287E0F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287E0F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287E0F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287E0F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0A6F" w:rsidRPr="009F4174" w:rsidTr="002E0A6F"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B110F" w:rsidRPr="009F4174" w:rsidRDefault="00FF5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drigues, 2020</w:t>
            </w: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B110F" w:rsidRPr="009F4174" w:rsidRDefault="00287E0F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287E0F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287E0F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287E0F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287E0F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287E0F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287E0F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287E0F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287E0F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287E0F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0A6F" w:rsidRPr="009F4174" w:rsidTr="002E0A6F"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B110F" w:rsidRPr="009F4174" w:rsidRDefault="00FF5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driguez, 2023</w:t>
            </w: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B110F" w:rsidRPr="009F4174" w:rsidRDefault="00287E0F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287E0F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287E0F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287E0F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287E0F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287E0F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287E0F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287E0F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287E0F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287E0F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0A6F" w:rsidRPr="009F4174" w:rsidTr="002E0A6F"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B110F" w:rsidRPr="009F4174" w:rsidRDefault="00FF5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neider, 2022</w:t>
            </w: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B110F" w:rsidRPr="009F4174" w:rsidRDefault="005F4BCC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5F4BCC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5F4BCC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5F4BCC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5F4BCC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5F4BCC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5F4BCC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5F4BCC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5F4BCC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5F4BCC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0A6F" w:rsidRPr="009F4174" w:rsidTr="002E0A6F"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B110F" w:rsidRPr="009F4174" w:rsidRDefault="00FF5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41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mmler</w:t>
            </w:r>
            <w:proofErr w:type="spellEnd"/>
            <w:r w:rsidRPr="009F41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&amp; Rose, 2017</w:t>
            </w: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B110F" w:rsidRPr="009F4174" w:rsidRDefault="00A03F87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A03F87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A03F87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A03F87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A03F87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A03F87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A03F87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A03F87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A03F87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A03F87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0A6F" w:rsidRPr="009F4174" w:rsidTr="002E0A6F"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B110F" w:rsidRPr="009F4174" w:rsidRDefault="00FF5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41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rdin</w:t>
            </w:r>
            <w:proofErr w:type="spellEnd"/>
            <w:r w:rsidRPr="009F41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018</w:t>
            </w: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B110F" w:rsidRPr="009F4174" w:rsidRDefault="00CB5BE3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CB5BE3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CB5BE3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CB5BE3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CB5BE3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CB5BE3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CB5BE3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CB5BE3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CB5BE3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CB5BE3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0A6F" w:rsidRPr="009F4174" w:rsidTr="002E0A6F"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B110F" w:rsidRPr="009F4174" w:rsidRDefault="00FF5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41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ica</w:t>
            </w:r>
            <w:proofErr w:type="spellEnd"/>
            <w:r w:rsidRPr="009F41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17</w:t>
            </w: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B110F" w:rsidRPr="009F4174" w:rsidRDefault="00D1495F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D1495F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D1495F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D1495F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D1495F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D1495F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D1495F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D1495F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D1495F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D1495F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0A6F" w:rsidRPr="009F4174" w:rsidTr="002E0A6F"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B110F" w:rsidRPr="009F4174" w:rsidRDefault="00FF5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41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rden</w:t>
            </w:r>
            <w:proofErr w:type="spellEnd"/>
            <w:r w:rsidRPr="009F41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019</w:t>
            </w: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B110F" w:rsidRPr="009F4174" w:rsidRDefault="00D1495F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D1495F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D1495F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D1495F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D1495F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D1495F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D1495F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D1495F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D1495F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D1495F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0A6F" w:rsidRPr="009F4174" w:rsidTr="002E0A6F"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B110F" w:rsidRPr="009F4174" w:rsidRDefault="00FF5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41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mò-Larrieux</w:t>
            </w:r>
            <w:proofErr w:type="spellEnd"/>
            <w:r w:rsidRPr="009F41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24</w:t>
            </w: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B110F" w:rsidRPr="009F4174" w:rsidRDefault="00D1495F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D1495F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D1495F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D1495F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D1495F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D1495F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D1495F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D1495F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D1495F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D1495F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0A6F" w:rsidRPr="009F4174" w:rsidTr="002E0A6F"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B110F" w:rsidRPr="009F4174" w:rsidRDefault="00FF5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lters &amp; Novak, 2021</w:t>
            </w: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B110F" w:rsidRPr="009F4174" w:rsidRDefault="005706B7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5706B7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5706B7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5706B7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5706B7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5706B7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5706B7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5706B7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5706B7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5706B7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0A6F" w:rsidRPr="009F4174" w:rsidTr="002E0A6F"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B110F" w:rsidRPr="009F4174" w:rsidRDefault="00FF5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bley, 2019</w:t>
            </w: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B110F" w:rsidRPr="009F4174" w:rsidRDefault="005706B7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5706B7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5706B7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5706B7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5706B7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5706B7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5706B7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5706B7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5706B7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5706B7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0A6F" w:rsidRPr="009F4174" w:rsidTr="002E0A6F"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B110F" w:rsidRPr="009F4174" w:rsidRDefault="00FF5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rtz et al., 2019</w:t>
            </w: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B110F" w:rsidRPr="009F4174" w:rsidRDefault="007B6E28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7B6E28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7B6E28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7B6E28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7B6E28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7B6E28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7B6E28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7B6E28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7B6E28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7B6E28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0A6F" w:rsidRPr="009F4174" w:rsidTr="002E0A6F"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B110F" w:rsidRPr="009F4174" w:rsidRDefault="00FF5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n, 2023</w:t>
            </w: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B110F" w:rsidRPr="009F4174" w:rsidRDefault="007B6E28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7B6E28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7B6E28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7B6E28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7B6E28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7B6E28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7B6E28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7B6E28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7B6E28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7B6E28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0A6F" w:rsidRPr="009F4174" w:rsidTr="002E0A6F"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B110F" w:rsidRPr="009F4174" w:rsidRDefault="00FF5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ra et al., 2021</w:t>
            </w: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B110F" w:rsidRPr="009F4174" w:rsidRDefault="007B6E28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7B6E28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7B6E28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7B6E28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7B6E28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7B6E28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7B6E28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7B6E28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7B6E28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7B6E28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0A6F" w:rsidRPr="009F4174" w:rsidTr="002E0A6F"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B110F" w:rsidRPr="009F4174" w:rsidRDefault="00FF5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Yu &amp; </w:t>
            </w:r>
            <w:proofErr w:type="spellStart"/>
            <w:r w:rsidRPr="009F41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ì</w:t>
            </w:r>
            <w:proofErr w:type="spellEnd"/>
            <w:r w:rsidRPr="009F41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019</w:t>
            </w: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B110F" w:rsidRPr="009F4174" w:rsidRDefault="009A56FC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9A56FC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9A56FC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9A56FC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9A56FC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9A56FC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9A56FC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9A56FC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9A56FC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9A56FC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0A6F" w:rsidRPr="009F4174" w:rsidTr="002E0A6F"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B110F" w:rsidRPr="009F4174" w:rsidRDefault="00FF5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41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odi</w:t>
            </w:r>
            <w:proofErr w:type="spellEnd"/>
            <w:r w:rsidRPr="009F41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022</w:t>
            </w: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B110F" w:rsidRPr="009F4174" w:rsidRDefault="009A56FC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9A56FC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9A56FC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9A56FC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9A56FC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9A56FC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9A56FC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9A56FC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9A56FC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10F" w:rsidRPr="009F4174" w:rsidRDefault="009A56FC" w:rsidP="002E0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</w:tbl>
    <w:p w:rsidR="009F4174" w:rsidRDefault="009F4174">
      <w:pPr>
        <w:rPr>
          <w:rFonts w:ascii="Times New Roman" w:hAnsi="Times New Roman" w:cs="Times New Roman"/>
          <w:sz w:val="20"/>
          <w:szCs w:val="20"/>
        </w:rPr>
      </w:pPr>
    </w:p>
    <w:p w:rsidR="002E0A6F" w:rsidRPr="009F4174" w:rsidRDefault="002E0A6F" w:rsidP="009F4174">
      <w:pPr>
        <w:rPr>
          <w:rFonts w:ascii="Times New Roman" w:hAnsi="Times New Roman" w:cs="Times New Roman"/>
          <w:sz w:val="20"/>
          <w:szCs w:val="20"/>
        </w:rPr>
      </w:pPr>
      <w:r w:rsidRPr="009F4174">
        <w:rPr>
          <w:rFonts w:ascii="Times New Roman" w:hAnsi="Times New Roman" w:cs="Times New Roman"/>
          <w:sz w:val="20"/>
          <w:szCs w:val="20"/>
        </w:rPr>
        <w:t>Y: Yes; N: No</w:t>
      </w:r>
      <w:r w:rsidR="00FE512F" w:rsidRPr="009F4174">
        <w:rPr>
          <w:rFonts w:ascii="Times New Roman" w:hAnsi="Times New Roman" w:cs="Times New Roman"/>
          <w:sz w:val="20"/>
          <w:szCs w:val="20"/>
        </w:rPr>
        <w:t>;</w:t>
      </w:r>
      <w:r w:rsidRPr="009F4174">
        <w:rPr>
          <w:rFonts w:ascii="Times New Roman" w:hAnsi="Times New Roman" w:cs="Times New Roman"/>
          <w:sz w:val="20"/>
          <w:szCs w:val="20"/>
        </w:rPr>
        <w:t xml:space="preserve"> U:</w:t>
      </w:r>
      <w:r w:rsidR="00FE512F" w:rsidRPr="009F4174">
        <w:rPr>
          <w:rFonts w:ascii="Times New Roman" w:hAnsi="Times New Roman" w:cs="Times New Roman"/>
          <w:sz w:val="20"/>
          <w:szCs w:val="20"/>
        </w:rPr>
        <w:t xml:space="preserve"> Unclear; N/A: Not applicable</w:t>
      </w:r>
    </w:p>
    <w:p w:rsidR="00FE512F" w:rsidRPr="009F4174" w:rsidRDefault="00FE512F" w:rsidP="009F4174">
      <w:pPr>
        <w:rPr>
          <w:rFonts w:ascii="Times New Roman" w:hAnsi="Times New Roman" w:cs="Times New Roman"/>
          <w:sz w:val="20"/>
          <w:szCs w:val="20"/>
        </w:rPr>
      </w:pPr>
      <w:r w:rsidRPr="009F4174">
        <w:rPr>
          <w:rFonts w:ascii="Times New Roman" w:hAnsi="Times New Roman" w:cs="Times New Roman"/>
          <w:sz w:val="20"/>
          <w:szCs w:val="20"/>
        </w:rPr>
        <w:t>Q1</w:t>
      </w:r>
      <w:r w:rsidR="009F4174">
        <w:rPr>
          <w:rFonts w:ascii="Times New Roman" w:hAnsi="Times New Roman" w:cs="Times New Roman"/>
          <w:sz w:val="20"/>
          <w:szCs w:val="20"/>
        </w:rPr>
        <w:t>:</w:t>
      </w:r>
      <w:r w:rsidRPr="009F4174">
        <w:rPr>
          <w:rFonts w:ascii="Times New Roman" w:hAnsi="Times New Roman" w:cs="Times New Roman"/>
          <w:sz w:val="20"/>
          <w:szCs w:val="20"/>
        </w:rPr>
        <w:t xml:space="preserve"> </w:t>
      </w:r>
      <w:r w:rsidRPr="009F4174">
        <w:rPr>
          <w:rFonts w:ascii="Times New Roman" w:hAnsi="Times New Roman" w:cs="Times New Roman"/>
          <w:color w:val="000000"/>
          <w:sz w:val="20"/>
          <w:szCs w:val="20"/>
        </w:rPr>
        <w:t>Is there congruity between the stated philosophical perspective and the research methodology?</w:t>
      </w:r>
    </w:p>
    <w:p w:rsidR="00FE512F" w:rsidRPr="009F4174" w:rsidRDefault="00FE512F" w:rsidP="009F4174">
      <w:pPr>
        <w:rPr>
          <w:rFonts w:ascii="Times New Roman" w:hAnsi="Times New Roman" w:cs="Times New Roman"/>
          <w:sz w:val="20"/>
          <w:szCs w:val="20"/>
        </w:rPr>
      </w:pPr>
      <w:r w:rsidRPr="009F4174">
        <w:rPr>
          <w:rFonts w:ascii="Times New Roman" w:hAnsi="Times New Roman" w:cs="Times New Roman"/>
          <w:sz w:val="20"/>
          <w:szCs w:val="20"/>
        </w:rPr>
        <w:t>Q2</w:t>
      </w:r>
      <w:r w:rsidR="009F4174">
        <w:rPr>
          <w:rFonts w:ascii="Times New Roman" w:hAnsi="Times New Roman" w:cs="Times New Roman"/>
          <w:sz w:val="20"/>
          <w:szCs w:val="20"/>
        </w:rPr>
        <w:t>:</w:t>
      </w:r>
      <w:r w:rsidRPr="009F417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9F4174">
        <w:rPr>
          <w:rFonts w:ascii="Times New Roman" w:hAnsi="Times New Roman" w:cs="Times New Roman"/>
          <w:color w:val="000000"/>
          <w:sz w:val="20"/>
          <w:szCs w:val="20"/>
        </w:rPr>
        <w:t>Is there congruity between the research methodology and the research question or objectives?</w:t>
      </w:r>
    </w:p>
    <w:p w:rsidR="00FE512F" w:rsidRPr="009F4174" w:rsidRDefault="00FE512F" w:rsidP="009F4174">
      <w:pPr>
        <w:rPr>
          <w:rFonts w:ascii="Times New Roman" w:hAnsi="Times New Roman" w:cs="Times New Roman"/>
          <w:sz w:val="20"/>
          <w:szCs w:val="20"/>
        </w:rPr>
      </w:pPr>
      <w:r w:rsidRPr="009F4174">
        <w:rPr>
          <w:rFonts w:ascii="Times New Roman" w:hAnsi="Times New Roman" w:cs="Times New Roman"/>
          <w:sz w:val="20"/>
          <w:szCs w:val="20"/>
        </w:rPr>
        <w:t>Q3</w:t>
      </w:r>
      <w:r w:rsidR="009F4174">
        <w:rPr>
          <w:rFonts w:ascii="Times New Roman" w:hAnsi="Times New Roman" w:cs="Times New Roman"/>
          <w:sz w:val="20"/>
          <w:szCs w:val="20"/>
        </w:rPr>
        <w:t>:</w:t>
      </w:r>
      <w:r w:rsidRPr="009F417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9F4174">
        <w:rPr>
          <w:rFonts w:ascii="Times New Roman" w:hAnsi="Times New Roman" w:cs="Times New Roman"/>
          <w:color w:val="000000"/>
          <w:sz w:val="20"/>
          <w:szCs w:val="20"/>
        </w:rPr>
        <w:t>Is there congruity between the research methodology and the methods used to collect data?</w:t>
      </w:r>
    </w:p>
    <w:p w:rsidR="00FE512F" w:rsidRPr="009F4174" w:rsidRDefault="00FE512F" w:rsidP="009F4174">
      <w:pPr>
        <w:rPr>
          <w:rFonts w:ascii="Times New Roman" w:hAnsi="Times New Roman" w:cs="Times New Roman"/>
          <w:sz w:val="20"/>
          <w:szCs w:val="20"/>
        </w:rPr>
      </w:pPr>
      <w:r w:rsidRPr="009F4174">
        <w:rPr>
          <w:rFonts w:ascii="Times New Roman" w:hAnsi="Times New Roman" w:cs="Times New Roman"/>
          <w:sz w:val="20"/>
          <w:szCs w:val="20"/>
        </w:rPr>
        <w:t>Q4</w:t>
      </w:r>
      <w:r w:rsidR="009F4174">
        <w:rPr>
          <w:rFonts w:ascii="Times New Roman" w:hAnsi="Times New Roman" w:cs="Times New Roman"/>
          <w:sz w:val="20"/>
          <w:szCs w:val="20"/>
        </w:rPr>
        <w:t>:</w:t>
      </w:r>
      <w:r w:rsidRPr="009F417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9F4174">
        <w:rPr>
          <w:rFonts w:ascii="Times New Roman" w:hAnsi="Times New Roman" w:cs="Times New Roman"/>
          <w:color w:val="000000"/>
          <w:sz w:val="20"/>
          <w:szCs w:val="20"/>
        </w:rPr>
        <w:t>Is there congruity between the research methodology and the representation and analysis of data?</w:t>
      </w:r>
    </w:p>
    <w:p w:rsidR="00FE512F" w:rsidRPr="009F4174" w:rsidRDefault="00FE512F" w:rsidP="009F4174">
      <w:pPr>
        <w:rPr>
          <w:rFonts w:ascii="Times New Roman" w:hAnsi="Times New Roman" w:cs="Times New Roman"/>
          <w:sz w:val="20"/>
          <w:szCs w:val="20"/>
        </w:rPr>
      </w:pPr>
      <w:r w:rsidRPr="009F4174">
        <w:rPr>
          <w:rFonts w:ascii="Times New Roman" w:hAnsi="Times New Roman" w:cs="Times New Roman"/>
          <w:sz w:val="20"/>
          <w:szCs w:val="20"/>
        </w:rPr>
        <w:t>Q5</w:t>
      </w:r>
      <w:r w:rsidR="009F4174">
        <w:rPr>
          <w:rFonts w:ascii="Times New Roman" w:hAnsi="Times New Roman" w:cs="Times New Roman"/>
          <w:sz w:val="20"/>
          <w:szCs w:val="20"/>
        </w:rPr>
        <w:t>:</w:t>
      </w:r>
      <w:r w:rsidRPr="009F417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9F4174">
        <w:rPr>
          <w:rFonts w:ascii="Times New Roman" w:hAnsi="Times New Roman" w:cs="Times New Roman"/>
          <w:color w:val="000000"/>
          <w:sz w:val="20"/>
          <w:szCs w:val="20"/>
        </w:rPr>
        <w:t>Is there congruity between the research methodology and the interpretation of results?</w:t>
      </w:r>
    </w:p>
    <w:p w:rsidR="00FE512F" w:rsidRPr="009F4174" w:rsidRDefault="00FE512F" w:rsidP="009F4174">
      <w:pPr>
        <w:rPr>
          <w:rFonts w:ascii="Times New Roman" w:hAnsi="Times New Roman" w:cs="Times New Roman"/>
          <w:sz w:val="20"/>
          <w:szCs w:val="20"/>
        </w:rPr>
      </w:pPr>
      <w:r w:rsidRPr="009F4174">
        <w:rPr>
          <w:rFonts w:ascii="Times New Roman" w:hAnsi="Times New Roman" w:cs="Times New Roman"/>
          <w:sz w:val="20"/>
          <w:szCs w:val="20"/>
        </w:rPr>
        <w:t>Q6</w:t>
      </w:r>
      <w:r w:rsidR="009F4174">
        <w:rPr>
          <w:rFonts w:ascii="Times New Roman" w:hAnsi="Times New Roman" w:cs="Times New Roman"/>
          <w:sz w:val="20"/>
          <w:szCs w:val="20"/>
        </w:rPr>
        <w:t>:</w:t>
      </w:r>
      <w:r w:rsidR="009F4174" w:rsidRPr="009F417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9F4174" w:rsidRPr="009F4174">
        <w:rPr>
          <w:rFonts w:ascii="Times New Roman" w:hAnsi="Times New Roman" w:cs="Times New Roman"/>
          <w:color w:val="000000"/>
          <w:sz w:val="20"/>
          <w:szCs w:val="20"/>
        </w:rPr>
        <w:t>Is there a statement locating the researcher culturally or theoretically?</w:t>
      </w:r>
    </w:p>
    <w:p w:rsidR="00FE512F" w:rsidRPr="009F4174" w:rsidRDefault="00FE512F" w:rsidP="009F4174">
      <w:pPr>
        <w:rPr>
          <w:rFonts w:ascii="Times New Roman" w:hAnsi="Times New Roman" w:cs="Times New Roman"/>
          <w:sz w:val="20"/>
          <w:szCs w:val="20"/>
        </w:rPr>
      </w:pPr>
      <w:r w:rsidRPr="009F4174">
        <w:rPr>
          <w:rFonts w:ascii="Times New Roman" w:hAnsi="Times New Roman" w:cs="Times New Roman"/>
          <w:sz w:val="20"/>
          <w:szCs w:val="20"/>
        </w:rPr>
        <w:t>Q7</w:t>
      </w:r>
      <w:r w:rsidR="009F4174">
        <w:rPr>
          <w:rFonts w:ascii="Times New Roman" w:hAnsi="Times New Roman" w:cs="Times New Roman"/>
          <w:sz w:val="20"/>
          <w:szCs w:val="20"/>
        </w:rPr>
        <w:t>:</w:t>
      </w:r>
      <w:r w:rsidR="009F4174" w:rsidRPr="009F417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9F4174" w:rsidRPr="009F4174">
        <w:rPr>
          <w:rFonts w:ascii="Times New Roman" w:hAnsi="Times New Roman" w:cs="Times New Roman"/>
          <w:color w:val="000000"/>
          <w:sz w:val="20"/>
          <w:szCs w:val="20"/>
        </w:rPr>
        <w:t>Is the influence of the researcher on the research, and vice-versa, addressed?</w:t>
      </w:r>
    </w:p>
    <w:p w:rsidR="00FE512F" w:rsidRPr="009F4174" w:rsidRDefault="00FE512F" w:rsidP="009F4174">
      <w:pPr>
        <w:rPr>
          <w:rFonts w:ascii="Times New Roman" w:hAnsi="Times New Roman" w:cs="Times New Roman"/>
          <w:sz w:val="20"/>
          <w:szCs w:val="20"/>
        </w:rPr>
      </w:pPr>
      <w:r w:rsidRPr="009F4174">
        <w:rPr>
          <w:rFonts w:ascii="Times New Roman" w:hAnsi="Times New Roman" w:cs="Times New Roman"/>
          <w:sz w:val="20"/>
          <w:szCs w:val="20"/>
        </w:rPr>
        <w:t>Q8</w:t>
      </w:r>
      <w:r w:rsidR="009F4174">
        <w:rPr>
          <w:rFonts w:ascii="Times New Roman" w:hAnsi="Times New Roman" w:cs="Times New Roman"/>
          <w:sz w:val="20"/>
          <w:szCs w:val="20"/>
        </w:rPr>
        <w:t>:</w:t>
      </w:r>
      <w:r w:rsidR="009F4174" w:rsidRPr="009F417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9F4174" w:rsidRPr="009F4174">
        <w:rPr>
          <w:rFonts w:ascii="Times New Roman" w:hAnsi="Times New Roman" w:cs="Times New Roman"/>
          <w:color w:val="000000"/>
          <w:sz w:val="20"/>
          <w:szCs w:val="20"/>
        </w:rPr>
        <w:t>Are participants, and their voices, adequately represented?</w:t>
      </w:r>
    </w:p>
    <w:p w:rsidR="00FE512F" w:rsidRPr="009F4174" w:rsidRDefault="00FE512F" w:rsidP="009F4174">
      <w:pPr>
        <w:rPr>
          <w:rFonts w:ascii="Times New Roman" w:hAnsi="Times New Roman" w:cs="Times New Roman"/>
          <w:sz w:val="20"/>
          <w:szCs w:val="20"/>
        </w:rPr>
      </w:pPr>
      <w:r w:rsidRPr="009F4174">
        <w:rPr>
          <w:rFonts w:ascii="Times New Roman" w:hAnsi="Times New Roman" w:cs="Times New Roman"/>
          <w:sz w:val="20"/>
          <w:szCs w:val="20"/>
        </w:rPr>
        <w:lastRenderedPageBreak/>
        <w:t>Q9</w:t>
      </w:r>
      <w:r w:rsidR="009F4174">
        <w:rPr>
          <w:rFonts w:ascii="Times New Roman" w:hAnsi="Times New Roman" w:cs="Times New Roman"/>
          <w:sz w:val="20"/>
          <w:szCs w:val="20"/>
        </w:rPr>
        <w:t>:</w:t>
      </w:r>
      <w:r w:rsidR="009F4174" w:rsidRPr="009F417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9F4174" w:rsidRPr="009F4174">
        <w:rPr>
          <w:rFonts w:ascii="Times New Roman" w:hAnsi="Times New Roman" w:cs="Times New Roman"/>
          <w:color w:val="000000"/>
          <w:sz w:val="20"/>
          <w:szCs w:val="20"/>
        </w:rPr>
        <w:t>Is the research ethical according to current criteria, or for recent studies, is there evidence of ethical approval by an appropriate body?</w:t>
      </w:r>
    </w:p>
    <w:p w:rsidR="00FE512F" w:rsidRPr="009F4174" w:rsidRDefault="00FE512F" w:rsidP="009F4174">
      <w:pPr>
        <w:rPr>
          <w:rFonts w:ascii="Times New Roman" w:hAnsi="Times New Roman" w:cs="Times New Roman"/>
          <w:sz w:val="20"/>
          <w:szCs w:val="20"/>
        </w:rPr>
      </w:pPr>
      <w:r w:rsidRPr="009F4174">
        <w:rPr>
          <w:rFonts w:ascii="Times New Roman" w:hAnsi="Times New Roman" w:cs="Times New Roman"/>
          <w:sz w:val="20"/>
          <w:szCs w:val="20"/>
        </w:rPr>
        <w:t>Q10</w:t>
      </w:r>
      <w:r w:rsidR="009F4174">
        <w:rPr>
          <w:rFonts w:ascii="Times New Roman" w:hAnsi="Times New Roman" w:cs="Times New Roman"/>
          <w:sz w:val="20"/>
          <w:szCs w:val="20"/>
        </w:rPr>
        <w:t>:</w:t>
      </w:r>
      <w:r w:rsidR="009F4174" w:rsidRPr="009F417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9F4174" w:rsidRPr="009F4174">
        <w:rPr>
          <w:rFonts w:ascii="Times New Roman" w:hAnsi="Times New Roman" w:cs="Times New Roman"/>
          <w:color w:val="000000"/>
          <w:sz w:val="20"/>
          <w:szCs w:val="20"/>
        </w:rPr>
        <w:t>Do the conclusions drawn in the research report flow from the analysis or interpretation of the data?</w:t>
      </w:r>
    </w:p>
    <w:sectPr w:rsidR="00FE512F" w:rsidRPr="009F417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10F"/>
    <w:rsid w:val="000343D2"/>
    <w:rsid w:val="00040063"/>
    <w:rsid w:val="000A3A41"/>
    <w:rsid w:val="00287E0F"/>
    <w:rsid w:val="002B110F"/>
    <w:rsid w:val="002D6389"/>
    <w:rsid w:val="002E0A6F"/>
    <w:rsid w:val="00316F1C"/>
    <w:rsid w:val="003862B8"/>
    <w:rsid w:val="003B5ED3"/>
    <w:rsid w:val="00433690"/>
    <w:rsid w:val="004D0453"/>
    <w:rsid w:val="0051762F"/>
    <w:rsid w:val="00560A4A"/>
    <w:rsid w:val="005706B7"/>
    <w:rsid w:val="005F4BCC"/>
    <w:rsid w:val="006B1C84"/>
    <w:rsid w:val="007B6E28"/>
    <w:rsid w:val="008456FF"/>
    <w:rsid w:val="008E305C"/>
    <w:rsid w:val="009575DC"/>
    <w:rsid w:val="009A56FC"/>
    <w:rsid w:val="009F125B"/>
    <w:rsid w:val="009F4174"/>
    <w:rsid w:val="00A03F87"/>
    <w:rsid w:val="00A67622"/>
    <w:rsid w:val="00C36704"/>
    <w:rsid w:val="00CB5BE3"/>
    <w:rsid w:val="00D1495F"/>
    <w:rsid w:val="00D158E0"/>
    <w:rsid w:val="00DB4F73"/>
    <w:rsid w:val="00DE17E0"/>
    <w:rsid w:val="00EC2C38"/>
    <w:rsid w:val="00F902E9"/>
    <w:rsid w:val="00FE512F"/>
    <w:rsid w:val="00FF5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41B7A4"/>
  <w15:chartTrackingRefBased/>
  <w15:docId w15:val="{E51B728B-4813-FE43-84AE-E63DF5BE0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2B110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B11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2B110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2B110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2B110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2B110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2B110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2B110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2B110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2B110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2B110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2B110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2B110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2B110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2B110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2B110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2B110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2B110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2B110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2B11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2B110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2B110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2B11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2B110F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2B110F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2B110F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2B11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2B110F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2B110F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2B110F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9DE394D-5BE5-5D4A-9D75-4BB38DC2D1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2</Pages>
  <Words>408</Words>
  <Characters>2328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2</cp:revision>
  <dcterms:created xsi:type="dcterms:W3CDTF">2024-11-08T09:23:00Z</dcterms:created>
  <dcterms:modified xsi:type="dcterms:W3CDTF">2024-11-08T15:18:00Z</dcterms:modified>
</cp:coreProperties>
</file>